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EBF9B" w14:textId="4E3BCA9E" w:rsidR="00420DFC" w:rsidRPr="007D742C" w:rsidRDefault="00E15827">
      <w:pPr>
        <w:rPr>
          <w:lang w:val="en-US"/>
        </w:rPr>
      </w:pPr>
      <w:r>
        <w:rPr>
          <w:lang w:val="en-US"/>
        </w:rPr>
        <w:t xml:space="preserve"> </w:t>
      </w:r>
    </w:p>
    <w:p w14:paraId="35705C08" w14:textId="32876903" w:rsidR="008D5AA7" w:rsidRPr="007D742C" w:rsidRDefault="008D5AA7">
      <w:pPr>
        <w:rPr>
          <w:lang w:val="en-US"/>
        </w:rPr>
      </w:pPr>
    </w:p>
    <w:p w14:paraId="092A785C" w14:textId="28F36266" w:rsidR="00CE136F" w:rsidRPr="001A79CB" w:rsidRDefault="00CE136F" w:rsidP="00CE136F">
      <w:pPr>
        <w:keepNext/>
        <w:spacing w:after="120"/>
        <w:ind w:left="576" w:hanging="576"/>
        <w:jc w:val="center"/>
        <w:outlineLvl w:val="1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 w:eastAsia="de-CH"/>
        </w:rPr>
      </w:pPr>
      <w:r w:rsidRPr="001A79CB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 w:eastAsia="de-CH"/>
        </w:rPr>
        <w:t>Supplementary Information</w:t>
      </w:r>
    </w:p>
    <w:p w14:paraId="12506E36" w14:textId="67FE5203" w:rsidR="001A79CB" w:rsidRDefault="00C9377E" w:rsidP="00992786">
      <w:pPr>
        <w:tabs>
          <w:tab w:val="left" w:pos="1772"/>
        </w:tabs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C9377E">
        <w:rPr>
          <w:rFonts w:ascii="Times New Roman" w:hAnsi="Times New Roman" w:cs="Times New Roman"/>
          <w:sz w:val="22"/>
          <w:szCs w:val="22"/>
          <w:lang w:val="en-US"/>
        </w:rPr>
        <w:t>Early detection of circulating mitochondrial DNA damage in a small pediatric cohort with preclinical and clinical obesity</w:t>
      </w:r>
    </w:p>
    <w:p w14:paraId="4D848488" w14:textId="77777777" w:rsidR="00C9377E" w:rsidRPr="001A79CB" w:rsidRDefault="00C9377E" w:rsidP="00992786">
      <w:pPr>
        <w:tabs>
          <w:tab w:val="left" w:pos="1772"/>
        </w:tabs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D8978FD" w14:textId="77777777" w:rsidR="001A79CB" w:rsidRPr="001A79CB" w:rsidRDefault="001A79CB" w:rsidP="001A79CB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>Mónica M. Velásquez-Esparza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>, Perla Pérez-Treviño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3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>, Leticia Elizondo-Montemayor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>, Gerardo García-Rivas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>, Elena González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>Cipatli</w:t>
      </w:r>
      <w:proofErr w:type="spellEnd"/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yuzo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Noemí García*</w:t>
      </w:r>
      <w:r w:rsidRPr="001A79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</w:p>
    <w:p w14:paraId="6335A2B2" w14:textId="22EE9FD1" w:rsidR="0071575B" w:rsidRPr="001A79CB" w:rsidRDefault="0071575B"/>
    <w:p w14:paraId="1F19A753" w14:textId="0A45BB66" w:rsidR="0071575B" w:rsidRPr="001A79CB" w:rsidRDefault="0071575B"/>
    <w:p w14:paraId="69E953C7" w14:textId="774E6CB1" w:rsidR="00820708" w:rsidRPr="001A79CB" w:rsidRDefault="00820708" w:rsidP="00820708"/>
    <w:p w14:paraId="0DED8C13" w14:textId="77777777" w:rsidR="00811D5A" w:rsidRPr="001A79CB" w:rsidRDefault="00811D5A" w:rsidP="00820708"/>
    <w:p w14:paraId="007F78E6" w14:textId="58702E58" w:rsidR="00811D5A" w:rsidRPr="0078200A" w:rsidRDefault="00811D5A" w:rsidP="00820708">
      <w:pPr>
        <w:rPr>
          <w:lang w:val="en-US"/>
        </w:rPr>
      </w:pPr>
      <w:r w:rsidRPr="001270C4">
        <w:rPr>
          <w:noProof/>
        </w:rPr>
        <w:drawing>
          <wp:inline distT="0" distB="0" distL="0" distR="0" wp14:anchorId="62AEB9E3" wp14:editId="641E2416">
            <wp:extent cx="4288221" cy="2605003"/>
            <wp:effectExtent l="0" t="0" r="4445" b="0"/>
            <wp:docPr id="1669909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0998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4298" cy="262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CAE46" w14:textId="3205AA19" w:rsidR="0071575B" w:rsidRDefault="0071575B" w:rsidP="00820708"/>
    <w:p w14:paraId="15AD9B9D" w14:textId="5FF25416" w:rsidR="009E7614" w:rsidRPr="001A79CB" w:rsidRDefault="00811D5A" w:rsidP="009E76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9C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</w:t>
      </w:r>
      <w:r w:rsidR="00992786" w:rsidRPr="001A79C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1A79CB">
        <w:rPr>
          <w:rFonts w:ascii="Times New Roman" w:hAnsi="Times New Roman" w:cs="Times New Roman"/>
          <w:sz w:val="20"/>
          <w:szCs w:val="20"/>
          <w:lang w:val="en-US"/>
        </w:rPr>
        <w:t>. MTND3 sequence</w:t>
      </w:r>
      <w:r w:rsidR="0089327C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alignment</w:t>
      </w:r>
      <w:r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327C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Pr="001A79CB">
        <w:rPr>
          <w:rFonts w:ascii="Times New Roman" w:hAnsi="Times New Roman" w:cs="Times New Roman"/>
          <w:sz w:val="20"/>
          <w:szCs w:val="20"/>
          <w:lang w:val="en-US"/>
        </w:rPr>
        <w:t>obtain</w:t>
      </w:r>
      <w:r w:rsidR="0089327C" w:rsidRPr="001A79CB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by </w:t>
      </w:r>
      <w:r w:rsidR="00415DEA" w:rsidRPr="001A79C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A79CB">
        <w:rPr>
          <w:rFonts w:ascii="Times New Roman" w:hAnsi="Times New Roman" w:cs="Times New Roman"/>
          <w:sz w:val="20"/>
          <w:szCs w:val="20"/>
          <w:lang w:val="en-US"/>
        </w:rPr>
        <w:t>anger sequen</w:t>
      </w:r>
      <w:r w:rsidR="006F3284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ce as </w:t>
      </w:r>
      <w:r w:rsidR="00EC3CF3" w:rsidRPr="001A79CB">
        <w:rPr>
          <w:rFonts w:ascii="Times New Roman" w:hAnsi="Times New Roman" w:cs="Times New Roman"/>
          <w:sz w:val="20"/>
          <w:szCs w:val="20"/>
          <w:lang w:val="en-US"/>
        </w:rPr>
        <w:t>follows</w:t>
      </w:r>
      <w:r w:rsidR="006F3284" w:rsidRPr="001A79CB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1C3934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After MTDN3 amplification by PCR</w:t>
      </w:r>
      <w:r w:rsidR="0089327C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using as a template a sample of a patient</w:t>
      </w:r>
      <w:r w:rsidR="001C3934" w:rsidRPr="001A79CB">
        <w:rPr>
          <w:rFonts w:ascii="Times New Roman" w:hAnsi="Times New Roman" w:cs="Times New Roman"/>
          <w:sz w:val="20"/>
          <w:szCs w:val="20"/>
          <w:lang w:val="en-US"/>
        </w:rPr>
        <w:t>, this was purified using Qiagen columns, quantified</w:t>
      </w:r>
      <w:r w:rsidR="00EC3CF3" w:rsidRPr="001A79C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1C3934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C3CF3" w:rsidRPr="001A79CB">
        <w:rPr>
          <w:rFonts w:ascii="Times New Roman" w:hAnsi="Times New Roman" w:cs="Times New Roman"/>
          <w:sz w:val="20"/>
          <w:szCs w:val="20"/>
          <w:lang w:val="en-US"/>
        </w:rPr>
        <w:t>sent</w:t>
      </w:r>
      <w:r w:rsidR="001C3934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70CDE" w:rsidRPr="001A79CB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1C3934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sequenc</w:t>
      </w:r>
      <w:r w:rsidR="00570CDE" w:rsidRPr="001A79CB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="001C3934" w:rsidRPr="001A79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15DEA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3CF3" w:rsidRPr="001A79CB">
        <w:rPr>
          <w:rFonts w:ascii="Times New Roman" w:hAnsi="Times New Roman" w:cs="Times New Roman"/>
          <w:sz w:val="20"/>
          <w:szCs w:val="20"/>
          <w:lang w:val="en-US"/>
        </w:rPr>
        <w:t>The sequence</w:t>
      </w:r>
      <w:r w:rsidR="00415DEA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327C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="00415DEA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analyzed </w:t>
      </w:r>
      <w:r w:rsidR="00EC3CF3" w:rsidRPr="001A79CB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="00415DEA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70CDE" w:rsidRPr="001A79CB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="00415DEA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NCBI</w:t>
      </w:r>
      <w:r w:rsidR="00570CDE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website</w:t>
      </w:r>
      <w:r w:rsidR="00415DEA" w:rsidRPr="001A79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A688F" w:rsidRPr="001A79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C67067D" w14:textId="77A95E98" w:rsidR="009E7614" w:rsidRPr="00EE7E1C" w:rsidRDefault="009E7614" w:rsidP="009E7614">
      <w:pPr>
        <w:rPr>
          <w:lang w:val="en-US"/>
        </w:rPr>
      </w:pPr>
    </w:p>
    <w:p w14:paraId="379ED718" w14:textId="63AE8085" w:rsidR="009E7614" w:rsidRDefault="009E7614" w:rsidP="009E7614">
      <w:pPr>
        <w:rPr>
          <w:lang w:val="en-US"/>
        </w:rPr>
      </w:pPr>
    </w:p>
    <w:p w14:paraId="3CB99AEE" w14:textId="77777777" w:rsidR="0041360E" w:rsidRDefault="0041360E" w:rsidP="009E7614">
      <w:pPr>
        <w:rPr>
          <w:lang w:val="en-US"/>
        </w:rPr>
      </w:pPr>
    </w:p>
    <w:p w14:paraId="79076CB5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7FDAFB2F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3BF801B8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65263DD3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3EAFFEBA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2EA1BED7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73ADD856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1AE55777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5617A449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66895C9F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7BE94C93" w14:textId="77777777" w:rsidR="00D93B86" w:rsidRDefault="00D93B86" w:rsidP="0041360E">
      <w:pPr>
        <w:rPr>
          <w:rFonts w:ascii="Times New Roman" w:hAnsi="Times New Roman" w:cs="Times New Roman"/>
          <w:b/>
          <w:bCs/>
          <w:lang w:val="en-US"/>
        </w:rPr>
      </w:pPr>
    </w:p>
    <w:p w14:paraId="4A8547BC" w14:textId="77777777" w:rsidR="00421D4F" w:rsidRDefault="00421D4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3BC6B3D" w14:textId="5BD66248" w:rsidR="0041360E" w:rsidRPr="0051716D" w:rsidRDefault="0041360E" w:rsidP="004136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716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S1.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>Multivariate linear regression model for c-</w:t>
      </w:r>
      <w:proofErr w:type="spellStart"/>
      <w:r w:rsidRPr="0051716D">
        <w:rPr>
          <w:rFonts w:ascii="Times New Roman" w:hAnsi="Times New Roman" w:cs="Times New Roman"/>
          <w:sz w:val="20"/>
          <w:szCs w:val="20"/>
          <w:lang w:val="en-US"/>
        </w:rPr>
        <w:t>mtDNAi</w:t>
      </w:r>
      <w:proofErr w:type="spellEnd"/>
    </w:p>
    <w:tbl>
      <w:tblPr>
        <w:tblW w:w="724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5"/>
        <w:gridCol w:w="1863"/>
        <w:gridCol w:w="2714"/>
        <w:gridCol w:w="1270"/>
      </w:tblGrid>
      <w:tr w:rsidR="0041360E" w:rsidRPr="0051716D" w14:paraId="4C8565F4" w14:textId="77777777" w:rsidTr="00D93B86">
        <w:trPr>
          <w:trHeight w:val="298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AD523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F4841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3A35B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EA74F" w14:textId="5D1BA2DA" w:rsidR="0041360E" w:rsidRPr="0051716D" w:rsidRDefault="00421D4F" w:rsidP="00421D4F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51716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 value</w:t>
            </w:r>
          </w:p>
        </w:tc>
      </w:tr>
      <w:tr w:rsidR="0041360E" w:rsidRPr="0051716D" w14:paraId="355D5FC2" w14:textId="77777777" w:rsidTr="004109C0">
        <w:trPr>
          <w:trHeight w:val="316"/>
          <w:tblCellSpacing w:w="15" w:type="dxa"/>
        </w:trPr>
        <w:tc>
          <w:tcPr>
            <w:tcW w:w="0" w:type="auto"/>
            <w:vAlign w:val="center"/>
            <w:hideMark/>
          </w:tcPr>
          <w:p w14:paraId="34A51CD4" w14:textId="349C7301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WC</w:t>
            </w:r>
            <w:r w:rsidR="00421D4F" w:rsidRPr="005171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4FCD07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-0.1191</w:t>
            </w:r>
          </w:p>
        </w:tc>
        <w:tc>
          <w:tcPr>
            <w:tcW w:w="0" w:type="auto"/>
            <w:vAlign w:val="center"/>
            <w:hideMark/>
          </w:tcPr>
          <w:p w14:paraId="3979617B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-0.1538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 -0.0844</w:t>
            </w:r>
          </w:p>
        </w:tc>
        <w:tc>
          <w:tcPr>
            <w:tcW w:w="0" w:type="auto"/>
            <w:vAlign w:val="center"/>
            <w:hideMark/>
          </w:tcPr>
          <w:p w14:paraId="009D80A8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1360E" w:rsidRPr="0051716D" w14:paraId="0F70745D" w14:textId="77777777" w:rsidTr="004109C0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5A2F6E31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68A33589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-0.0114</w:t>
            </w:r>
          </w:p>
        </w:tc>
        <w:tc>
          <w:tcPr>
            <w:tcW w:w="0" w:type="auto"/>
            <w:vAlign w:val="center"/>
            <w:hideMark/>
          </w:tcPr>
          <w:p w14:paraId="5849C84C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-0.0260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 0.0032</w:t>
            </w:r>
          </w:p>
        </w:tc>
        <w:tc>
          <w:tcPr>
            <w:tcW w:w="0" w:type="auto"/>
            <w:vAlign w:val="center"/>
            <w:hideMark/>
          </w:tcPr>
          <w:p w14:paraId="2195EB4C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0.1239</w:t>
            </w:r>
          </w:p>
        </w:tc>
      </w:tr>
      <w:tr w:rsidR="0041360E" w:rsidRPr="0051716D" w14:paraId="16F56C87" w14:textId="77777777" w:rsidTr="00D93B86">
        <w:trPr>
          <w:trHeight w:val="29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2CDEA3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65FEAA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E7855F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-0.0548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 0.06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F4372C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0.8582</w:t>
            </w:r>
          </w:p>
        </w:tc>
      </w:tr>
    </w:tbl>
    <w:p w14:paraId="60512CD7" w14:textId="4AD38771" w:rsidR="0041360E" w:rsidRPr="0051716D" w:rsidRDefault="0041360E" w:rsidP="0041360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1716D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716D">
        <w:rPr>
          <w:rFonts w:ascii="Times New Roman" w:hAnsi="Times New Roman" w:cs="Times New Roman"/>
          <w:sz w:val="20"/>
          <w:szCs w:val="20"/>
        </w:rPr>
        <w:t>statistics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>:</w:t>
      </w:r>
    </w:p>
    <w:p w14:paraId="25321DFB" w14:textId="77777777" w:rsidR="0041360E" w:rsidRPr="0051716D" w:rsidRDefault="0041360E" w:rsidP="0041360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1716D">
        <w:rPr>
          <w:rFonts w:ascii="Times New Roman" w:hAnsi="Times New Roman" w:cs="Times New Roman"/>
          <w:sz w:val="20"/>
          <w:szCs w:val="20"/>
        </w:rPr>
        <w:t xml:space="preserve">R² = 0.428 </w:t>
      </w:r>
    </w:p>
    <w:p w14:paraId="0EB4F2EA" w14:textId="77777777" w:rsidR="0041360E" w:rsidRPr="0051716D" w:rsidRDefault="0041360E" w:rsidP="0041360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51716D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 xml:space="preserve"> R² = 0.410 </w:t>
      </w:r>
    </w:p>
    <w:p w14:paraId="4ED7AE7C" w14:textId="77777777" w:rsidR="0041360E" w:rsidRPr="0051716D" w:rsidRDefault="0041360E" w:rsidP="0041360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51716D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 xml:space="preserve"> p &lt; 0.0001 </w:t>
      </w:r>
    </w:p>
    <w:p w14:paraId="434D9CB8" w14:textId="77777777" w:rsidR="0041360E" w:rsidRPr="0051716D" w:rsidRDefault="0041360E" w:rsidP="0041360E">
      <w:pPr>
        <w:rPr>
          <w:rFonts w:ascii="Times New Roman" w:hAnsi="Times New Roman" w:cs="Times New Roman"/>
          <w:sz w:val="20"/>
          <w:szCs w:val="20"/>
        </w:rPr>
      </w:pPr>
    </w:p>
    <w:p w14:paraId="147896E4" w14:textId="1BC89ED7" w:rsidR="0041360E" w:rsidRPr="0051716D" w:rsidRDefault="00D93B86" w:rsidP="0054375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16D">
        <w:rPr>
          <w:rFonts w:ascii="Times New Roman" w:hAnsi="Times New Roman" w:cs="Times New Roman"/>
          <w:sz w:val="20"/>
          <w:szCs w:val="20"/>
          <w:lang w:val="en-US"/>
        </w:rPr>
        <w:t>Data are presented as regression coefficients (</w:t>
      </w:r>
      <w:r w:rsidRPr="0051716D">
        <w:rPr>
          <w:rFonts w:ascii="Times New Roman" w:hAnsi="Times New Roman" w:cs="Times New Roman"/>
          <w:sz w:val="20"/>
          <w:szCs w:val="20"/>
        </w:rPr>
        <w:t>β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), 95% confidence intervals (95% CI), and </w:t>
      </w:r>
      <w:r w:rsidRPr="0051716D">
        <w:rPr>
          <w:rFonts w:ascii="Times New Roman" w:hAnsi="Times New Roman" w:cs="Times New Roman"/>
          <w:i/>
          <w:iCs/>
          <w:sz w:val="20"/>
          <w:szCs w:val="20"/>
          <w:lang w:val="en-US"/>
        </w:rPr>
        <w:t>p values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>. The dependent variable was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c-</w:t>
      </w:r>
      <w:proofErr w:type="spellStart"/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mtDNAi</w:t>
      </w:r>
      <w:proofErr w:type="spellEnd"/>
      <w:r w:rsidR="0054375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 circulating mitochondrial DNA integrit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y.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 Independent variables included </w:t>
      </w:r>
      <w:proofErr w:type="spellStart"/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WCp</w:t>
      </w:r>
      <w:proofErr w:type="spellEnd"/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>waist circumference percentile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; TG,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>triglycerides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HDL-C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>high-density lipoprotein cholesterol. Statistical significance was established at p &lt; 0.05.</w:t>
      </w:r>
    </w:p>
    <w:p w14:paraId="6613BF0B" w14:textId="77777777" w:rsidR="002363EE" w:rsidRPr="0051716D" w:rsidRDefault="002363EE" w:rsidP="0041360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A00496" w14:textId="77777777" w:rsidR="00C56D40" w:rsidRDefault="00C56D40" w:rsidP="004136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D2EED2" w14:textId="77777777" w:rsidR="0051716D" w:rsidRPr="0051716D" w:rsidRDefault="0051716D" w:rsidP="004136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82183C" w14:textId="26A3A93B" w:rsidR="0041360E" w:rsidRPr="0051716D" w:rsidRDefault="0041360E" w:rsidP="004136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716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S2.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>Multivariate linear regression model for 8-OH-dG</w:t>
      </w:r>
    </w:p>
    <w:tbl>
      <w:tblPr>
        <w:tblW w:w="73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5"/>
        <w:gridCol w:w="1728"/>
        <w:gridCol w:w="2409"/>
        <w:gridCol w:w="1180"/>
      </w:tblGrid>
      <w:tr w:rsidR="00421D4F" w:rsidRPr="0051716D" w14:paraId="7C346DA8" w14:textId="77777777" w:rsidTr="00421D4F">
        <w:trPr>
          <w:trHeight w:val="22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88407" w14:textId="61E134F8" w:rsidR="00421D4F" w:rsidRPr="0051716D" w:rsidRDefault="00421D4F" w:rsidP="00421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DA5EE" w14:textId="5A49F498" w:rsidR="00421D4F" w:rsidRPr="0051716D" w:rsidRDefault="00421D4F" w:rsidP="00421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738DCD" w14:textId="4B0F8E22" w:rsidR="00421D4F" w:rsidRPr="0051716D" w:rsidRDefault="00421D4F" w:rsidP="00421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3DDE6" w14:textId="7563EA8F" w:rsidR="00421D4F" w:rsidRPr="0051716D" w:rsidRDefault="00421D4F" w:rsidP="00421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 value</w:t>
            </w:r>
          </w:p>
        </w:tc>
      </w:tr>
      <w:tr w:rsidR="0041360E" w:rsidRPr="0051716D" w14:paraId="415BD1DD" w14:textId="77777777" w:rsidTr="00421D4F">
        <w:trPr>
          <w:trHeight w:val="235"/>
          <w:tblCellSpacing w:w="15" w:type="dxa"/>
        </w:trPr>
        <w:tc>
          <w:tcPr>
            <w:tcW w:w="0" w:type="auto"/>
            <w:vAlign w:val="center"/>
            <w:hideMark/>
          </w:tcPr>
          <w:p w14:paraId="025FD393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WC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446686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0.1767</w:t>
            </w:r>
          </w:p>
        </w:tc>
        <w:tc>
          <w:tcPr>
            <w:tcW w:w="0" w:type="auto"/>
            <w:vAlign w:val="center"/>
            <w:hideMark/>
          </w:tcPr>
          <w:p w14:paraId="281DFE65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0.1297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 0.2236</w:t>
            </w:r>
          </w:p>
        </w:tc>
        <w:tc>
          <w:tcPr>
            <w:tcW w:w="0" w:type="auto"/>
            <w:vAlign w:val="center"/>
            <w:hideMark/>
          </w:tcPr>
          <w:p w14:paraId="21B53FC3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1360E" w:rsidRPr="0051716D" w14:paraId="5183ABB4" w14:textId="77777777" w:rsidTr="00421D4F">
        <w:trPr>
          <w:trHeight w:val="221"/>
          <w:tblCellSpacing w:w="15" w:type="dxa"/>
        </w:trPr>
        <w:tc>
          <w:tcPr>
            <w:tcW w:w="0" w:type="auto"/>
            <w:vAlign w:val="center"/>
            <w:hideMark/>
          </w:tcPr>
          <w:p w14:paraId="7A8EE3B3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56C230C1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0" w:type="auto"/>
            <w:vAlign w:val="center"/>
            <w:hideMark/>
          </w:tcPr>
          <w:p w14:paraId="72D53726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-0.0008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 0.0387</w:t>
            </w:r>
          </w:p>
        </w:tc>
        <w:tc>
          <w:tcPr>
            <w:tcW w:w="0" w:type="auto"/>
            <w:vAlign w:val="center"/>
            <w:hideMark/>
          </w:tcPr>
          <w:p w14:paraId="78B1A13D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0.0604</w:t>
            </w:r>
          </w:p>
        </w:tc>
      </w:tr>
      <w:tr w:rsidR="0041360E" w:rsidRPr="0051716D" w14:paraId="56AF8C8F" w14:textId="77777777" w:rsidTr="00421D4F">
        <w:trPr>
          <w:trHeight w:val="22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5EECAF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AADCAD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-0.01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E0B04A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-0.0958 </w:t>
            </w:r>
            <w:proofErr w:type="spellStart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1716D">
              <w:rPr>
                <w:rFonts w:ascii="Times New Roman" w:hAnsi="Times New Roman" w:cs="Times New Roman"/>
                <w:sz w:val="20"/>
                <w:szCs w:val="20"/>
              </w:rPr>
              <w:t xml:space="preserve"> 0.06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D7DFBF" w14:textId="77777777" w:rsidR="0041360E" w:rsidRPr="0051716D" w:rsidRDefault="0041360E" w:rsidP="0041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6D">
              <w:rPr>
                <w:rFonts w:ascii="Times New Roman" w:hAnsi="Times New Roman" w:cs="Times New Roman"/>
                <w:sz w:val="20"/>
                <w:szCs w:val="20"/>
              </w:rPr>
              <w:t>0.7287</w:t>
            </w:r>
          </w:p>
        </w:tc>
      </w:tr>
    </w:tbl>
    <w:p w14:paraId="27B0328D" w14:textId="77777777" w:rsidR="0041360E" w:rsidRPr="0051716D" w:rsidRDefault="0041360E" w:rsidP="0041360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1716D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716D">
        <w:rPr>
          <w:rFonts w:ascii="Times New Roman" w:hAnsi="Times New Roman" w:cs="Times New Roman"/>
          <w:sz w:val="20"/>
          <w:szCs w:val="20"/>
        </w:rPr>
        <w:t>statistics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>:</w:t>
      </w:r>
    </w:p>
    <w:p w14:paraId="2D901494" w14:textId="77777777" w:rsidR="0041360E" w:rsidRPr="0051716D" w:rsidRDefault="0041360E" w:rsidP="0041360E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51716D">
        <w:rPr>
          <w:rFonts w:ascii="Times New Roman" w:hAnsi="Times New Roman" w:cs="Times New Roman"/>
          <w:sz w:val="20"/>
          <w:szCs w:val="20"/>
        </w:rPr>
        <w:t xml:space="preserve">R² = 0.482 </w:t>
      </w:r>
    </w:p>
    <w:p w14:paraId="0B7244F1" w14:textId="77777777" w:rsidR="0041360E" w:rsidRPr="0051716D" w:rsidRDefault="0041360E" w:rsidP="0041360E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51716D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 xml:space="preserve"> R² = 0.466 </w:t>
      </w:r>
    </w:p>
    <w:p w14:paraId="39CB767E" w14:textId="77777777" w:rsidR="0041360E" w:rsidRPr="0051716D" w:rsidRDefault="0041360E" w:rsidP="0041360E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51716D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51716D">
        <w:rPr>
          <w:rFonts w:ascii="Times New Roman" w:hAnsi="Times New Roman" w:cs="Times New Roman"/>
          <w:sz w:val="20"/>
          <w:szCs w:val="20"/>
        </w:rPr>
        <w:t xml:space="preserve"> p &lt; 0.0001</w:t>
      </w:r>
    </w:p>
    <w:p w14:paraId="49D8F85A" w14:textId="77777777" w:rsidR="0041360E" w:rsidRPr="0051716D" w:rsidRDefault="0041360E" w:rsidP="009E761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854F20" w14:textId="6038A975" w:rsidR="009E7614" w:rsidRPr="0051716D" w:rsidRDefault="002363EE" w:rsidP="0054375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716D">
        <w:rPr>
          <w:rFonts w:ascii="Times New Roman" w:hAnsi="Times New Roman" w:cs="Times New Roman"/>
          <w:sz w:val="20"/>
          <w:szCs w:val="20"/>
          <w:lang w:val="en-US"/>
        </w:rPr>
        <w:t>Data are presented as regression coefficients (</w:t>
      </w:r>
      <w:r w:rsidRPr="0051716D">
        <w:rPr>
          <w:rFonts w:ascii="Times New Roman" w:hAnsi="Times New Roman" w:cs="Times New Roman"/>
          <w:sz w:val="20"/>
          <w:szCs w:val="20"/>
        </w:rPr>
        <w:t>β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), 95% confidence intervals (95% CI), and </w:t>
      </w:r>
      <w:r w:rsidRPr="0051716D">
        <w:rPr>
          <w:rFonts w:ascii="Times New Roman" w:hAnsi="Times New Roman" w:cs="Times New Roman"/>
          <w:i/>
          <w:iCs/>
          <w:sz w:val="20"/>
          <w:szCs w:val="20"/>
          <w:lang w:val="en-US"/>
        </w:rPr>
        <w:t>p values.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 The dependent variable was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8-OH-dG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1716D">
        <w:rPr>
          <w:rFonts w:ascii="Times New Roman" w:hAnsi="Times New Roman" w:cs="Times New Roman"/>
          <w:sz w:val="20"/>
          <w:szCs w:val="20"/>
          <w:lang w:val="en-US"/>
        </w:rPr>
        <w:t>8-hydroxy-2′-deoxyguanosine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Independent variables included </w:t>
      </w:r>
      <w:proofErr w:type="spellStart"/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WCp</w:t>
      </w:r>
      <w:proofErr w:type="spellEnd"/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waist circumference percentile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; TG,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triglycerides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>and HDL-C</w:t>
      </w:r>
      <w:r w:rsidR="0054375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43754" w:rsidRPr="0051716D">
        <w:rPr>
          <w:rFonts w:ascii="Times New Roman" w:hAnsi="Times New Roman" w:cs="Times New Roman"/>
          <w:sz w:val="20"/>
          <w:szCs w:val="20"/>
          <w:lang w:val="en-US"/>
        </w:rPr>
        <w:t xml:space="preserve">high-density lipoprotein cholesterol. </w:t>
      </w:r>
      <w:r w:rsidRPr="00543754">
        <w:rPr>
          <w:rFonts w:ascii="Times New Roman" w:hAnsi="Times New Roman" w:cs="Times New Roman"/>
          <w:sz w:val="20"/>
          <w:szCs w:val="20"/>
          <w:lang w:val="en-US"/>
        </w:rPr>
        <w:t>Statistical significance was established at p &lt; 0.05</w:t>
      </w:r>
    </w:p>
    <w:p w14:paraId="4A2C341D" w14:textId="1CD80764" w:rsidR="009E7614" w:rsidRPr="0051716D" w:rsidRDefault="009E7614" w:rsidP="009E761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F2C117" w14:textId="4954224D" w:rsidR="009E7614" w:rsidRPr="00543754" w:rsidRDefault="009E761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B4C6CE" w14:textId="77777777" w:rsidR="009E7614" w:rsidRPr="00543754" w:rsidRDefault="009E7614">
      <w:pPr>
        <w:rPr>
          <w:lang w:val="en-US"/>
        </w:rPr>
      </w:pPr>
    </w:p>
    <w:sectPr w:rsidR="009E7614" w:rsidRPr="00543754" w:rsidSect="00F7103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0F7FB" w14:textId="77777777" w:rsidR="005D7FE1" w:rsidRDefault="005D7FE1" w:rsidP="0078200A">
      <w:r>
        <w:separator/>
      </w:r>
    </w:p>
  </w:endnote>
  <w:endnote w:type="continuationSeparator" w:id="0">
    <w:p w14:paraId="40AC91F6" w14:textId="77777777" w:rsidR="005D7FE1" w:rsidRDefault="005D7FE1" w:rsidP="00782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61593273"/>
      <w:docPartObj>
        <w:docPartGallery w:val="Page Numbers (Bottom of Page)"/>
        <w:docPartUnique/>
      </w:docPartObj>
    </w:sdtPr>
    <w:sdtContent>
      <w:p w14:paraId="14C62AFA" w14:textId="6345B8D6" w:rsidR="0078200A" w:rsidRDefault="0078200A" w:rsidP="00CD1F8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1CD8724" w14:textId="77777777" w:rsidR="0078200A" w:rsidRDefault="0078200A" w:rsidP="0078200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2060588815"/>
      <w:docPartObj>
        <w:docPartGallery w:val="Page Numbers (Bottom of Page)"/>
        <w:docPartUnique/>
      </w:docPartObj>
    </w:sdtPr>
    <w:sdtContent>
      <w:p w14:paraId="591C38DC" w14:textId="62C8FB1B" w:rsidR="0078200A" w:rsidRDefault="0078200A" w:rsidP="00CD1F8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C7E6CAF" w14:textId="77777777" w:rsidR="0078200A" w:rsidRDefault="0078200A" w:rsidP="0078200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C578A1" w14:textId="77777777" w:rsidR="005D7FE1" w:rsidRDefault="005D7FE1" w:rsidP="0078200A">
      <w:r>
        <w:separator/>
      </w:r>
    </w:p>
  </w:footnote>
  <w:footnote w:type="continuationSeparator" w:id="0">
    <w:p w14:paraId="0EC69A8A" w14:textId="77777777" w:rsidR="005D7FE1" w:rsidRDefault="005D7FE1" w:rsidP="00782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764F2"/>
    <w:multiLevelType w:val="multilevel"/>
    <w:tmpl w:val="C3AC3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726286"/>
    <w:multiLevelType w:val="multilevel"/>
    <w:tmpl w:val="004EF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1039373">
    <w:abstractNumId w:val="0"/>
  </w:num>
  <w:num w:numId="2" w16cid:durableId="1346176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A7"/>
    <w:rsid w:val="00076812"/>
    <w:rsid w:val="000D1028"/>
    <w:rsid w:val="000E3EE2"/>
    <w:rsid w:val="0016148D"/>
    <w:rsid w:val="001A79CB"/>
    <w:rsid w:val="001C3934"/>
    <w:rsid w:val="001C638C"/>
    <w:rsid w:val="002363EE"/>
    <w:rsid w:val="002459D1"/>
    <w:rsid w:val="002963BC"/>
    <w:rsid w:val="00335C4D"/>
    <w:rsid w:val="0034444D"/>
    <w:rsid w:val="00366B37"/>
    <w:rsid w:val="003B26DF"/>
    <w:rsid w:val="0041360E"/>
    <w:rsid w:val="00415DEA"/>
    <w:rsid w:val="00416D0D"/>
    <w:rsid w:val="00420DFC"/>
    <w:rsid w:val="00421D4F"/>
    <w:rsid w:val="00485602"/>
    <w:rsid w:val="004D5289"/>
    <w:rsid w:val="0051716D"/>
    <w:rsid w:val="00543754"/>
    <w:rsid w:val="00557B7A"/>
    <w:rsid w:val="00570CDE"/>
    <w:rsid w:val="00570DEA"/>
    <w:rsid w:val="005D7FE1"/>
    <w:rsid w:val="00600D22"/>
    <w:rsid w:val="00660F3C"/>
    <w:rsid w:val="006C2EA4"/>
    <w:rsid w:val="006D6889"/>
    <w:rsid w:val="006F3284"/>
    <w:rsid w:val="0071575B"/>
    <w:rsid w:val="00730D68"/>
    <w:rsid w:val="0078200A"/>
    <w:rsid w:val="007D742C"/>
    <w:rsid w:val="00803F9A"/>
    <w:rsid w:val="00811D5A"/>
    <w:rsid w:val="008150CB"/>
    <w:rsid w:val="00820708"/>
    <w:rsid w:val="00861C6C"/>
    <w:rsid w:val="0089327C"/>
    <w:rsid w:val="008B15F1"/>
    <w:rsid w:val="008D5AA7"/>
    <w:rsid w:val="008E0636"/>
    <w:rsid w:val="00944FA7"/>
    <w:rsid w:val="009716F7"/>
    <w:rsid w:val="00992786"/>
    <w:rsid w:val="009B75A3"/>
    <w:rsid w:val="009E7614"/>
    <w:rsid w:val="009F6B34"/>
    <w:rsid w:val="00A53A18"/>
    <w:rsid w:val="00A602AE"/>
    <w:rsid w:val="00A93DF6"/>
    <w:rsid w:val="00B165A9"/>
    <w:rsid w:val="00B31BF5"/>
    <w:rsid w:val="00B974DD"/>
    <w:rsid w:val="00C56D40"/>
    <w:rsid w:val="00C86274"/>
    <w:rsid w:val="00C9377E"/>
    <w:rsid w:val="00CA6571"/>
    <w:rsid w:val="00CE136F"/>
    <w:rsid w:val="00CF3516"/>
    <w:rsid w:val="00D258C8"/>
    <w:rsid w:val="00D42619"/>
    <w:rsid w:val="00D93B86"/>
    <w:rsid w:val="00DA688F"/>
    <w:rsid w:val="00E13752"/>
    <w:rsid w:val="00E15827"/>
    <w:rsid w:val="00E549DB"/>
    <w:rsid w:val="00E72851"/>
    <w:rsid w:val="00EA3688"/>
    <w:rsid w:val="00EC3CF3"/>
    <w:rsid w:val="00EE7E1C"/>
    <w:rsid w:val="00F05E6F"/>
    <w:rsid w:val="00F7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BECFB"/>
  <w15:chartTrackingRefBased/>
  <w15:docId w15:val="{3694BD9C-8631-AE41-B47C-BC54F13A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57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78200A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200A"/>
  </w:style>
  <w:style w:type="character" w:styleId="Nmerodepgina">
    <w:name w:val="page number"/>
    <w:basedOn w:val="Fuentedeprrafopredeter"/>
    <w:uiPriority w:val="99"/>
    <w:semiHidden/>
    <w:unhideWhenUsed/>
    <w:rsid w:val="00782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3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F26C9A-75EF-0F49-8288-E253E592876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C3ABC266-F10A-2248-9ACE-1C2744CD7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í García Ramírez</dc:creator>
  <cp:keywords/>
  <dc:description/>
  <cp:lastModifiedBy>Mónica Malú Velásquez Esparza</cp:lastModifiedBy>
  <cp:revision>9</cp:revision>
  <dcterms:created xsi:type="dcterms:W3CDTF">2026-05-31T05:46:00Z</dcterms:created>
  <dcterms:modified xsi:type="dcterms:W3CDTF">2026-06-0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96</vt:lpwstr>
  </property>
  <property fmtid="{D5CDD505-2E9C-101B-9397-08002B2CF9AE}" pid="3" name="grammarly_documentContext">
    <vt:lpwstr>{"goals":[],"domain":"general","emotions":[],"dialect":"american"}</vt:lpwstr>
  </property>
</Properties>
</file>